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 xml:space="preserve">Supporting Table S5: Many genes downregulated after MDT-15 depletion are intestine-enriched. </w:t>
      </w:r>
    </w:p>
    <w:p>
      <w:pPr>
        <w:pStyle w:val="Normal"/>
        <w:rPr/>
      </w:pPr>
      <w:r>
        <w:rPr/>
        <w:t xml:space="preserve">Comparison of genes downregulated after MDT-15 depletion (as determined by microarray analysis) and groups of genes expressed in tissue-restricted manner. Columns contain WormBase accession numbers of MDT-15 target genes with respective tissue specific expression. Intestine-, muscle-, and germline-enriched genes are from Pauli et al. [31], and pharynx-enriched genes from Gaudet et al. [32]. </w:t>
      </w:r>
    </w:p>
    <w:p>
      <w:pPr>
        <w:pStyle w:val="Normal"/>
        <w:rPr/>
      </w:pPr>
      <w:r>
        <w:rPr/>
      </w:r>
    </w:p>
    <w:tbl>
      <w:tblPr>
        <w:tblW w:w="649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535"/>
        <w:gridCol w:w="1716"/>
        <w:gridCol w:w="1620"/>
      </w:tblGrid>
      <w:tr>
        <w:trPr>
          <w:trHeight w:val="36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stine-enriched genes (624 total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scle-enriched genes (230 total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line-enriched genes (1135 tot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rynx-specific genes (339 total)</w:t>
            </w:r>
          </w:p>
        </w:tc>
      </w:tr>
      <w:tr>
        <w:trPr>
          <w:trHeight w:val="36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3 in </w:t>
            </w:r>
            <w:r>
              <w:rPr>
                <w:b/>
                <w:i/>
                <w:sz w:val="20"/>
                <w:szCs w:val="20"/>
              </w:rPr>
              <w:t>mdt-15(RNAi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ne in </w:t>
            </w:r>
            <w:r>
              <w:rPr>
                <w:b/>
                <w:i/>
                <w:sz w:val="20"/>
                <w:szCs w:val="20"/>
              </w:rPr>
              <w:t>mdt-15(RNAi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ne in </w:t>
            </w:r>
            <w:r>
              <w:rPr>
                <w:b/>
                <w:i/>
                <w:sz w:val="20"/>
                <w:szCs w:val="20"/>
              </w:rPr>
              <w:t>mdt-15(RNA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ur in </w:t>
            </w:r>
            <w:r>
              <w:rPr>
                <w:b/>
                <w:i/>
                <w:sz w:val="20"/>
                <w:szCs w:val="20"/>
              </w:rPr>
              <w:t>mdt-15(RNAi)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05E12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06D12.3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C3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1G11.2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B4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03D7.6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K09H11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26C5.1</w:t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7E9.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9H12.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04B5.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08A8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08A8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43H6.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7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04F6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5B1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8E2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1009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33A12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5E12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01G6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5D1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0041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22G5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7C11.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6.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9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1F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8E3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4E5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1F4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6G1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32F6B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0D2.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3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9G3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151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G6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9B1.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41E7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945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6A2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58F9.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ZK1307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1G11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02C2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4T23:17:00Z</dcterms:modified>
  <cp:revision>887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